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203" w:rsidRPr="00CF5940" w:rsidRDefault="001E0203" w:rsidP="002A5A6D">
      <w:pPr>
        <w:rPr>
          <w:b/>
          <w:lang w:val="en-US"/>
        </w:rPr>
      </w:pPr>
    </w:p>
    <w:tbl>
      <w:tblPr>
        <w:tblW w:w="15434" w:type="dxa"/>
        <w:tblInd w:w="-35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6"/>
        <w:gridCol w:w="1984"/>
        <w:gridCol w:w="974"/>
        <w:gridCol w:w="851"/>
        <w:gridCol w:w="9639"/>
      </w:tblGrid>
      <w:tr w:rsidR="00CF5940" w:rsidRPr="00CF5940" w:rsidTr="00C461D7">
        <w:trPr>
          <w:trHeight w:val="255"/>
        </w:trPr>
        <w:tc>
          <w:tcPr>
            <w:tcW w:w="1986" w:type="dxa"/>
            <w:tcBorders>
              <w:top w:val="single" w:sz="18" w:space="0" w:color="auto"/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Mallard H6N1 viru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9639" w:type="dxa"/>
            <w:tcBorders>
              <w:top w:val="single" w:sz="18" w:space="0" w:color="auto"/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 w:val="restart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man</w:t>
            </w:r>
            <w:proofErr w:type="spellEnd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rnea</w:t>
            </w:r>
          </w:p>
        </w:tc>
        <w:tc>
          <w:tcPr>
            <w:tcW w:w="974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DE5E17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B42A8F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B42A8F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 epithelial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F2563" w:rsidRPr="00CF5940" w:rsidRDefault="001F256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F2563" w:rsidRPr="00CF5940" w:rsidRDefault="00621187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junctiva</w:t>
            </w:r>
          </w:p>
        </w:tc>
        <w:tc>
          <w:tcPr>
            <w:tcW w:w="974" w:type="dxa"/>
            <w:shd w:val="solid" w:color="FFFFFF" w:fill="auto"/>
          </w:tcPr>
          <w:p w:rsidR="001F2563" w:rsidRPr="00CF5940" w:rsidRDefault="001F256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solid" w:color="FFFFFF" w:fill="auto"/>
          </w:tcPr>
          <w:p w:rsidR="001F2563" w:rsidRPr="00CF5940" w:rsidRDefault="001F256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shd w:val="solid" w:color="FFFFFF" w:fill="auto"/>
          </w:tcPr>
          <w:p w:rsidR="001F2563" w:rsidRPr="00CF5940" w:rsidRDefault="001F2563" w:rsidP="003F7D7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75% surface epithelial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Nasopharynx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3F7D7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&lt;25%</w:t>
            </w:r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=2) </w:t>
            </w:r>
            <w:r w:rsidR="003F7D7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no (n=1) </w:t>
            </w:r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ciliated cells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3F7D7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(&lt;25%, n=1) or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1)</w:t>
            </w:r>
            <w:r w:rsidR="00100E29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goblet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Bronchus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3F7D78" w:rsidP="003F7D7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(n=3) or low (&lt;25%, n=1)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ciliated cells; attachment to &lt;50% goblet cells (n=2)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2D30C5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lveolus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ED27F0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alveolar cells (n=4)</w:t>
            </w:r>
            <w:r w:rsidR="00100E29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00E29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(n=3) or very low (&lt;10%</w:t>
            </w:r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=1</w:t>
            </w:r>
            <w:r w:rsidR="00100E29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ttachment to macrophage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Oral mucosa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997B5E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</w:t>
            </w:r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&gt;75% (n=1) or &lt;25% (n=1)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Salivary gland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ED27F0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serous glands (n=4) </w:t>
            </w:r>
            <w:r w:rsidR="00ED27F0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cinous glands (n=1)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997B5E" w:rsidP="00997B5E">
            <w:pPr>
              <w:pStyle w:val="Sansinterligne"/>
              <w:tabs>
                <w:tab w:val="left" w:pos="281"/>
                <w:tab w:val="center" w:pos="3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ab/>
              <w:t>±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5537E3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</w:t>
            </w:r>
            <w:r w:rsidR="00100E29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0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2) or &gt;25% (n=1)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CF367C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surface epithelial cells</w:t>
            </w:r>
            <w:r w:rsidR="00CF367C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</w:t>
            </w:r>
            <w:r w:rsidR="00CF367C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upper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omach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Appendix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974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9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 w:val="restart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Anas </w:t>
            </w: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atyhrynchos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974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*</w:t>
            </w:r>
          </w:p>
        </w:tc>
        <w:tc>
          <w:tcPr>
            <w:tcW w:w="9639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A649CE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liated and goblet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A649CE" w:rsidP="00A1686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and goblet cells; crypts not visible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B508B0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5537E3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&gt;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=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&gt;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=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and goblet cells</w:t>
            </w:r>
            <w:r w:rsidR="00E77A7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</w:t>
            </w:r>
            <w:r w:rsidR="00A16862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=1) or &gt;</w:t>
            </w:r>
            <w:r w:rsidR="005537E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(n=1) crypt cells 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ocaecal junction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A649CE" w:rsidP="00A16862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and goblet cells</w:t>
            </w:r>
            <w:r w:rsidR="00A16862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6862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50%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pt cells</w:t>
            </w:r>
            <w:r w:rsidR="00A16862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)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74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A649CE" w:rsidP="00A649CE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A16862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and goblet cells; attachment to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75% crypt cells</w:t>
            </w:r>
            <w:r w:rsidR="00A16862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)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 w:val="restart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rus</w:t>
            </w:r>
            <w:proofErr w:type="spellEnd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gentatus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974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*</w:t>
            </w:r>
          </w:p>
        </w:tc>
        <w:tc>
          <w:tcPr>
            <w:tcW w:w="9639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ciliated and goblet cells 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epithelial and goblet cells; crypts not visible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B508B0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6146F6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epithelial cells (n=3); </w:t>
            </w:r>
            <w:r w:rsidR="006146F6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(n=2) or 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(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%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=1)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80D8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oblet cells; </w:t>
            </w:r>
            <w:r w:rsidR="006146F6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ttachment to crypt cells (n=1)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ocaecal junction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D80D8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ttachment to epithelial cells (n=2); </w:t>
            </w:r>
            <w:r w:rsidR="00A649CE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low </w:t>
            </w:r>
            <w:r w:rsidR="00D80D8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0%</w:t>
            </w:r>
            <w:r w:rsidR="00D80D8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=1) attachment to</w:t>
            </w:r>
            <w:r w:rsidR="003F7D7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blet cells; crypts not visible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74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tcBorders>
              <w:bottom w:val="single" w:sz="6" w:space="0" w:color="auto"/>
            </w:tcBorders>
            <w:shd w:val="solid" w:color="FFFFFF" w:fill="auto"/>
          </w:tcPr>
          <w:p w:rsidR="001E0203" w:rsidRPr="00CF5940" w:rsidRDefault="00D80D8B" w:rsidP="00D80D8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low (&lt;10%)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pithelial cells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25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="00E77A7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blet cells,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="00E77A7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%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ypt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 w:val="restart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ucophaeus</w:t>
            </w:r>
            <w:proofErr w:type="spellEnd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F594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ipixcan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974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tcBorders>
              <w:top w:val="single" w:sz="6" w:space="0" w:color="auto"/>
            </w:tcBorders>
            <w:shd w:val="solid" w:color="FFFFFF" w:fill="auto"/>
          </w:tcPr>
          <w:p w:rsidR="001E0203" w:rsidRPr="00CF5940" w:rsidRDefault="00D80D8B" w:rsidP="00D80D8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liated cells (n=3) and </w:t>
            </w:r>
            <w:r w:rsidR="00C01AE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0% goblet cells (n=2)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D80D8B" w:rsidP="00D80D8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75% epithelial cells (n=2);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77A7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50% (n=1) or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%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=1)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blet cells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="00E77A7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="001E020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5% crypt cells (n=2)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B508B0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3F7D78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75% epithelial cells (n=</w:t>
            </w:r>
            <w:r w:rsidR="00D80D8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; </w:t>
            </w:r>
            <w:r w:rsidR="00E77A7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="003F7D78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75% (n=1) or </w:t>
            </w:r>
            <w:r w:rsidR="00D80D8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50% (n=1)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blet cells</w:t>
            </w:r>
            <w:r w:rsidR="00D80D8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77A73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5% crypt cells (n=2)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Ileocaecal junction</w:t>
            </w:r>
          </w:p>
        </w:tc>
        <w:tc>
          <w:tcPr>
            <w:tcW w:w="974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shd w:val="solid" w:color="FFFFFF" w:fill="auto"/>
          </w:tcPr>
          <w:p w:rsidR="001E0203" w:rsidRPr="00CF5940" w:rsidRDefault="001E0203" w:rsidP="00D80D8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achment to &gt;75% epithelial, goblet and crypt cells</w:t>
            </w:r>
          </w:p>
        </w:tc>
      </w:tr>
      <w:tr w:rsidR="00CF5940" w:rsidRPr="000D13E4" w:rsidTr="00C461D7">
        <w:trPr>
          <w:trHeight w:val="255"/>
        </w:trPr>
        <w:tc>
          <w:tcPr>
            <w:tcW w:w="1986" w:type="dxa"/>
            <w:vMerge/>
            <w:tcBorders>
              <w:bottom w:val="single" w:sz="4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solid" w:color="FFFFFF" w:fill="auto"/>
          </w:tcPr>
          <w:p w:rsidR="001E0203" w:rsidRPr="00CF5940" w:rsidRDefault="001E0203" w:rsidP="00C461D7">
            <w:pPr>
              <w:pStyle w:val="Sansinterlign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639" w:type="dxa"/>
            <w:tcBorders>
              <w:bottom w:val="single" w:sz="4" w:space="0" w:color="auto"/>
            </w:tcBorders>
            <w:shd w:val="solid" w:color="FFFFFF" w:fill="auto"/>
          </w:tcPr>
          <w:p w:rsidR="001E0203" w:rsidRPr="00CF5940" w:rsidRDefault="001E0203" w:rsidP="00D80D8B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achment to &gt;75% </w:t>
            </w:r>
            <w:r w:rsidR="00D80D8B"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ithelial, goblet </w:t>
            </w:r>
            <w:r w:rsidRPr="00CF59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crypt cells</w:t>
            </w:r>
          </w:p>
        </w:tc>
      </w:tr>
    </w:tbl>
    <w:p w:rsidR="00DE5E17" w:rsidRPr="00CF5940" w:rsidRDefault="00DE5E17" w:rsidP="00FE6351">
      <w:pPr>
        <w:spacing w:before="120"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0203" w:rsidRPr="00CF5940" w:rsidRDefault="001E0203" w:rsidP="00FE6351">
      <w:pPr>
        <w:spacing w:before="120" w:after="0"/>
        <w:rPr>
          <w:b/>
          <w:lang w:val="en-US"/>
        </w:rPr>
      </w:pPr>
      <w:bookmarkStart w:id="0" w:name="_GoBack"/>
      <w:bookmarkEnd w:id="0"/>
    </w:p>
    <w:sectPr w:rsidR="001E0203" w:rsidRPr="00CF5940" w:rsidSect="00DC5B2B">
      <w:pgSz w:w="16838" w:h="11906" w:orient="landscape" w:code="9"/>
      <w:pgMar w:top="426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A5A6D"/>
    <w:rsid w:val="00014DC1"/>
    <w:rsid w:val="00036720"/>
    <w:rsid w:val="00070B4A"/>
    <w:rsid w:val="0007127E"/>
    <w:rsid w:val="00071F49"/>
    <w:rsid w:val="000D13E4"/>
    <w:rsid w:val="000F548C"/>
    <w:rsid w:val="00100E29"/>
    <w:rsid w:val="001067B0"/>
    <w:rsid w:val="001408DB"/>
    <w:rsid w:val="00162F79"/>
    <w:rsid w:val="00172501"/>
    <w:rsid w:val="001B2ED9"/>
    <w:rsid w:val="001E0203"/>
    <w:rsid w:val="001F2563"/>
    <w:rsid w:val="001F5DC4"/>
    <w:rsid w:val="00202AA4"/>
    <w:rsid w:val="0024382C"/>
    <w:rsid w:val="002A5A6D"/>
    <w:rsid w:val="002A7A49"/>
    <w:rsid w:val="002D30C5"/>
    <w:rsid w:val="002E695B"/>
    <w:rsid w:val="00371D95"/>
    <w:rsid w:val="003726F6"/>
    <w:rsid w:val="00374E31"/>
    <w:rsid w:val="00383D31"/>
    <w:rsid w:val="0039705F"/>
    <w:rsid w:val="003D67AE"/>
    <w:rsid w:val="003E0F8D"/>
    <w:rsid w:val="003E61AF"/>
    <w:rsid w:val="003F6325"/>
    <w:rsid w:val="003F7D78"/>
    <w:rsid w:val="0044740E"/>
    <w:rsid w:val="00452F3D"/>
    <w:rsid w:val="004A50AC"/>
    <w:rsid w:val="004D6D07"/>
    <w:rsid w:val="004E25CF"/>
    <w:rsid w:val="00543D30"/>
    <w:rsid w:val="005537E3"/>
    <w:rsid w:val="005C643B"/>
    <w:rsid w:val="005E3EDF"/>
    <w:rsid w:val="006146F6"/>
    <w:rsid w:val="00621187"/>
    <w:rsid w:val="006360A8"/>
    <w:rsid w:val="00671E8F"/>
    <w:rsid w:val="0068127F"/>
    <w:rsid w:val="00695399"/>
    <w:rsid w:val="006B3340"/>
    <w:rsid w:val="006F0CB3"/>
    <w:rsid w:val="00713025"/>
    <w:rsid w:val="00731C1B"/>
    <w:rsid w:val="00755B2C"/>
    <w:rsid w:val="0077334F"/>
    <w:rsid w:val="00821B77"/>
    <w:rsid w:val="0084725E"/>
    <w:rsid w:val="008A73B4"/>
    <w:rsid w:val="008B5A15"/>
    <w:rsid w:val="00920694"/>
    <w:rsid w:val="00997B5E"/>
    <w:rsid w:val="009B4E8A"/>
    <w:rsid w:val="009D05D1"/>
    <w:rsid w:val="009F1C94"/>
    <w:rsid w:val="00A047A8"/>
    <w:rsid w:val="00A11167"/>
    <w:rsid w:val="00A16862"/>
    <w:rsid w:val="00A3481E"/>
    <w:rsid w:val="00A649CE"/>
    <w:rsid w:val="00B42A8F"/>
    <w:rsid w:val="00B508B0"/>
    <w:rsid w:val="00B57D34"/>
    <w:rsid w:val="00B736B5"/>
    <w:rsid w:val="00B75B6A"/>
    <w:rsid w:val="00B94110"/>
    <w:rsid w:val="00BA3ECA"/>
    <w:rsid w:val="00BB7EF9"/>
    <w:rsid w:val="00BD0B12"/>
    <w:rsid w:val="00BF6E90"/>
    <w:rsid w:val="00C01AE8"/>
    <w:rsid w:val="00C461D7"/>
    <w:rsid w:val="00C74106"/>
    <w:rsid w:val="00CF367C"/>
    <w:rsid w:val="00CF5940"/>
    <w:rsid w:val="00D01C72"/>
    <w:rsid w:val="00D624CB"/>
    <w:rsid w:val="00D739A9"/>
    <w:rsid w:val="00D80D8B"/>
    <w:rsid w:val="00DC5B2B"/>
    <w:rsid w:val="00DE5E17"/>
    <w:rsid w:val="00E0598A"/>
    <w:rsid w:val="00E1105B"/>
    <w:rsid w:val="00E77A73"/>
    <w:rsid w:val="00ED27F0"/>
    <w:rsid w:val="00EE7176"/>
    <w:rsid w:val="00F177EB"/>
    <w:rsid w:val="00F95051"/>
    <w:rsid w:val="00FD2ACF"/>
    <w:rsid w:val="00FD7FEA"/>
    <w:rsid w:val="00FE6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20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C5B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1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C5B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294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ourdain</dc:creator>
  <cp:lastModifiedBy>ejourdain</cp:lastModifiedBy>
  <cp:revision>2</cp:revision>
  <dcterms:created xsi:type="dcterms:W3CDTF">2013-03-06T08:53:00Z</dcterms:created>
  <dcterms:modified xsi:type="dcterms:W3CDTF">2013-03-06T08:53:00Z</dcterms:modified>
</cp:coreProperties>
</file>